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7B792" w14:textId="48DD748D" w:rsidR="00C16D0D" w:rsidRPr="003F661C" w:rsidRDefault="00C16D0D" w:rsidP="00C16D0D">
      <w:pPr>
        <w:spacing w:after="0" w:line="480" w:lineRule="auto"/>
        <w:rPr>
          <w:rFonts w:ascii="Times New Roman" w:hAnsi="Times New Roman"/>
          <w:color w:val="000000"/>
          <w:sz w:val="12"/>
          <w:szCs w:val="12"/>
        </w:rPr>
      </w:pPr>
      <w:r>
        <w:rPr>
          <w:rFonts w:ascii="Times New Roman" w:hAnsi="Times New Roman"/>
          <w:color w:val="000000"/>
          <w:sz w:val="12"/>
          <w:szCs w:val="12"/>
        </w:rPr>
        <w:t>S</w:t>
      </w:r>
      <w:r w:rsidR="00F13568">
        <w:rPr>
          <w:rFonts w:ascii="Times New Roman" w:hAnsi="Times New Roman"/>
          <w:color w:val="000000"/>
          <w:sz w:val="12"/>
          <w:szCs w:val="12"/>
        </w:rPr>
        <w:t>5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 </w:t>
      </w:r>
      <w:r w:rsidR="009654C9" w:rsidRPr="003F661C">
        <w:rPr>
          <w:rFonts w:ascii="Times New Roman" w:hAnsi="Times New Roman"/>
          <w:color w:val="000000"/>
          <w:sz w:val="12"/>
          <w:szCs w:val="12"/>
        </w:rPr>
        <w:t>Table</w:t>
      </w:r>
      <w:r w:rsidR="009654C9">
        <w:rPr>
          <w:rFonts w:ascii="Times New Roman" w:hAnsi="Times New Roman"/>
          <w:color w:val="000000"/>
          <w:sz w:val="12"/>
          <w:szCs w:val="12"/>
        </w:rPr>
        <w:t xml:space="preserve"> </w:t>
      </w:r>
      <w:bookmarkStart w:id="0" w:name="_GoBack"/>
      <w:bookmarkEnd w:id="0"/>
      <w:r w:rsidR="00260D08">
        <w:rPr>
          <w:rFonts w:ascii="Times New Roman" w:hAnsi="Times New Roman"/>
          <w:color w:val="000000"/>
          <w:sz w:val="12"/>
          <w:szCs w:val="12"/>
        </w:rPr>
        <w:t xml:space="preserve">Change </w:t>
      </w:r>
      <w:r w:rsidR="00260D08" w:rsidRPr="00260D08">
        <w:rPr>
          <w:rFonts w:ascii="Times New Roman" w:hAnsi="Times New Roman"/>
          <w:b/>
          <w:bCs/>
          <w:color w:val="000000"/>
          <w:sz w:val="12"/>
          <w:szCs w:val="12"/>
        </w:rPr>
        <w:t>further adjusted for medication use and body mass index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 between 2013 and 2019 in proportions </w:t>
      </w:r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>a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 (95% confidence interval) achieving single or combined risk factor control among patients with diabetes according to demographic characteristics</w:t>
      </w:r>
    </w:p>
    <w:tbl>
      <w:tblPr>
        <w:tblW w:w="130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540"/>
        <w:gridCol w:w="456"/>
        <w:gridCol w:w="1164"/>
        <w:gridCol w:w="720"/>
        <w:gridCol w:w="540"/>
        <w:gridCol w:w="540"/>
        <w:gridCol w:w="1355"/>
        <w:gridCol w:w="625"/>
        <w:gridCol w:w="540"/>
        <w:gridCol w:w="540"/>
        <w:gridCol w:w="1170"/>
        <w:gridCol w:w="630"/>
        <w:gridCol w:w="540"/>
        <w:gridCol w:w="540"/>
        <w:gridCol w:w="990"/>
        <w:gridCol w:w="630"/>
      </w:tblGrid>
      <w:tr w:rsidR="00C16D0D" w:rsidRPr="003F661C" w14:paraId="19A5756B" w14:textId="77777777" w:rsidTr="00C16D0D"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14:paraId="39AA3521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Characteristics</w:t>
            </w:r>
          </w:p>
        </w:tc>
        <w:tc>
          <w:tcPr>
            <w:tcW w:w="54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C50BB4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0F5ED4A1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14:paraId="440FEEF8" w14:textId="3C860AF9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Met individualized HbA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bscript"/>
              </w:rPr>
              <w:t xml:space="preserve">1c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target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 xml:space="preserve">b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(n=1</w:t>
            </w:r>
            <w:r w:rsidR="00982BD2">
              <w:rPr>
                <w:rFonts w:ascii="Times New Roman" w:hAnsi="Times New Roman"/>
                <w:color w:val="000000"/>
                <w:sz w:val="12"/>
                <w:szCs w:val="12"/>
              </w:rPr>
              <w:t>42402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</w:tcPr>
          <w:p w14:paraId="324F68B3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B70753E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144E99AD" w14:textId="77777777" w:rsidR="00C16D0D" w:rsidRPr="009865E4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14:paraId="266A46A2" w14:textId="5DF99455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BP&lt;140/90 mmHg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(n=1</w:t>
            </w:r>
            <w:r w:rsidR="00C3123B">
              <w:rPr>
                <w:rFonts w:ascii="Times New Roman" w:hAnsi="Times New Roman"/>
                <w:color w:val="000000"/>
                <w:sz w:val="12"/>
                <w:szCs w:val="12"/>
              </w:rPr>
              <w:t>60027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</w:tcPr>
          <w:p w14:paraId="562484F3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0D3EC9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612E7D0F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F8092B2" w14:textId="3AAF1DF2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LDL</w:t>
            </w:r>
            <w:ins w:id="1" w:author="Bee Yong Mong" w:date="2021-07-06T15:48:00Z">
              <w:r w:rsidRPr="003F661C">
                <w:rPr>
                  <w:rFonts w:ascii="Times New Roman" w:hAnsi="Times New Roman"/>
                  <w:color w:val="000000"/>
                  <w:sz w:val="12"/>
                  <w:szCs w:val="12"/>
                </w:rPr>
                <w:t>-C</w:t>
              </w:r>
            </w:ins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&lt;100mg/dL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(n=1</w:t>
            </w:r>
            <w:r w:rsidR="005510CA">
              <w:rPr>
                <w:rFonts w:ascii="Times New Roman" w:hAnsi="Times New Roman"/>
                <w:color w:val="000000"/>
                <w:sz w:val="12"/>
                <w:szCs w:val="12"/>
              </w:rPr>
              <w:t>35850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1288A63C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5E1108" w14:textId="389384AC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Controlled all 3 risk factors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br/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(n=1</w:t>
            </w:r>
            <w:r w:rsidR="008821A1">
              <w:rPr>
                <w:rFonts w:ascii="Times New Roman" w:hAnsi="Times New Roman"/>
                <w:color w:val="000000"/>
                <w:sz w:val="12"/>
                <w:szCs w:val="12"/>
              </w:rPr>
              <w:t>47175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)</w:t>
            </w:r>
          </w:p>
        </w:tc>
      </w:tr>
      <w:tr w:rsidR="00C16D0D" w:rsidRPr="003F661C" w14:paraId="6B4E5862" w14:textId="77777777" w:rsidTr="00C16D0D"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65B17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317DA9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3, %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  <w:right w:val="nil"/>
            </w:tcBorders>
          </w:tcPr>
          <w:p w14:paraId="4FAEA36C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9, %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036B4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bsolute change from 2013 to 2019,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% (95% 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FF9ABD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P for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 xml:space="preserve">interaction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E02E89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3,%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00660A80" w14:textId="77777777" w:rsidR="00C16D0D" w:rsidRPr="009865E4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9865E4">
              <w:rPr>
                <w:rFonts w:ascii="Times New Roman" w:hAnsi="Times New Roman"/>
                <w:color w:val="000000"/>
                <w:sz w:val="12"/>
                <w:szCs w:val="12"/>
              </w:rPr>
              <w:t>Year 2019, %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D83F9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bsolute change from 2013 to 2019,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% (95% CI)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ACDF7E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P for interaction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06CC8D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3, %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62E206A7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9, %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60ECF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bsolute change from 2013 to 2019,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% (95% CI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12E262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P for interaction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839281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3, 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854F4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9, 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FD24F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bsolute change from 2013 to 2019,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%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3E6FB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P for interaction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d</w:t>
            </w:r>
          </w:p>
        </w:tc>
      </w:tr>
      <w:tr w:rsidR="00C16D0D" w:rsidRPr="00432E09" w14:paraId="0B2004F6" w14:textId="77777777" w:rsidTr="00C16D0D">
        <w:trPr>
          <w:trHeight w:val="98"/>
        </w:trPr>
        <w:tc>
          <w:tcPr>
            <w:tcW w:w="1548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7A18EC7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ge (yr)</w:t>
            </w:r>
          </w:p>
        </w:tc>
        <w:tc>
          <w:tcPr>
            <w:tcW w:w="5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EF46C7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left w:val="nil"/>
              <w:bottom w:val="nil"/>
              <w:right w:val="nil"/>
            </w:tcBorders>
          </w:tcPr>
          <w:p w14:paraId="357B1C02" w14:textId="77777777" w:rsidR="00C16D0D" w:rsidRPr="00153D49" w:rsidRDefault="00C16D0D" w:rsidP="00153D4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EE38CA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single" w:sz="4" w:space="0" w:color="auto"/>
            </w:tcBorders>
          </w:tcPr>
          <w:p w14:paraId="240582D6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792356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14:paraId="7C4D5AAD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9CA725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single" w:sz="4" w:space="0" w:color="auto"/>
            </w:tcBorders>
          </w:tcPr>
          <w:p w14:paraId="1AC5106F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142B93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85130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AF6D6A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054038" w14:textId="7E59EBE2" w:rsidR="00C16D0D" w:rsidRPr="00432E09" w:rsidRDefault="003D426B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7D6D79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D9F96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01529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88D4E" w14:textId="77777777" w:rsidR="00C16D0D" w:rsidRPr="00432E09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A63EB9" w:rsidRPr="00432E09" w14:paraId="037DFA09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6B0BCF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18~4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B0F81D" w14:textId="743AC876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29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72B4A4D" w14:textId="2A73F55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8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E36AD" w14:textId="02D5BE09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9.0 (7.6 to 1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4685B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F45F46" w14:textId="76AE2301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78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F7CFC7" w14:textId="7D1C9C30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sz w:val="12"/>
                <w:szCs w:val="12"/>
              </w:rPr>
              <w:t>76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AECD9" w14:textId="7C3EC7AE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-1.5 (-2.7 to -0.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CF582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B34A4E" w14:textId="6CD66BDD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4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65026" w14:textId="1C8CC408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5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DBC64" w14:textId="5AF25941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12.1 (10.4 to 13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10219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A54A6" w14:textId="58A27931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1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E166F" w14:textId="1BEBFFA9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1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5F67A8" w14:textId="54E19C3A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4.1 (2.9 to 5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186EE0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432E09" w14:paraId="1F7DBA04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EDEAD0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45~6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55E23D" w14:textId="33EEB41E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5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5D50C3D" w14:textId="6B539B6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4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33DFA" w14:textId="0A4EEBB2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8.3 (7.7 to 8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D740B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4983C5" w14:textId="11AD514C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73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50D1C5" w14:textId="2CB78D1B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sz w:val="12"/>
                <w:szCs w:val="12"/>
              </w:rPr>
              <w:t>71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24B1" w14:textId="3D7E1ABF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-2.2 (-2.8 to -1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89661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5DFFA5" w14:textId="1DF838FF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56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5940" w14:textId="175FBB68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6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DACD6" w14:textId="10743028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10.7 (10.1 to 11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C7D9C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ABAAC8" w14:textId="4664682F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25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37DB7" w14:textId="08677F8C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3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BAC520" w14:textId="172905D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7.0 (6.3 to 7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2928FB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432E09" w14:paraId="2C6B3AB2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55EE11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65 and ove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9AC802" w14:textId="42C9191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9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8F7D9A8" w14:textId="6D2FBB92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5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CF34" w14:textId="75AACBB3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5.7 (5.2 to 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CB018B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06EA84" w14:textId="12DC8856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67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5FAC8F" w14:textId="42F98970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sz w:val="12"/>
                <w:szCs w:val="12"/>
              </w:rPr>
              <w:t>62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C549" w14:textId="61ABDBF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-4.8 (-5.4 to -4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C6B77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33AE70" w14:textId="18C5E99F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68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7E26A" w14:textId="3CA1CC1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7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F3A5" w14:textId="0EEF4F8A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8.0 (7.5 to 8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0D397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208BE" w14:textId="34FA2729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3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64666" w14:textId="370D7A7D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3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A7AE0B" w14:textId="349205F0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3.6 (2.9 to 4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CCA08F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432E09" w14:paraId="6D3E6513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B77E48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Gende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744BCD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28CC16D" w14:textId="3A11E8D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5727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D43DE" w14:textId="0BE8209A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0.08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31672D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5006C9" w14:textId="718D4F53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13E7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55850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19D546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79A9A" w14:textId="1115CB09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2B3F5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0E5F58" w14:textId="080963B2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CB826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1812A" w14:textId="3FC5AE84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250FA9" w14:textId="77777777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D6935A" w14:textId="74D578A5" w:rsidR="00A63EB9" w:rsidRPr="00432E09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432E09">
              <w:rPr>
                <w:rFonts w:ascii="Times New Roman" w:hAnsi="Times New Roman"/>
                <w:color w:val="000000"/>
                <w:sz w:val="12"/>
                <w:szCs w:val="12"/>
              </w:rPr>
              <w:t>0.001</w:t>
            </w:r>
          </w:p>
        </w:tc>
      </w:tr>
      <w:tr w:rsidR="00A63EB9" w:rsidRPr="00AF2156" w14:paraId="27CE3F1E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B881CA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Mal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57EDD5" w14:textId="7A19CC8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3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A4C0136" w14:textId="20C4D6D5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3FC5" w14:textId="486501D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.9 (6.4 to 7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64987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2F7551" w14:textId="0A1FF6E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B483E2" w14:textId="5F143978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sz w:val="12"/>
                <w:szCs w:val="12"/>
              </w:rPr>
              <w:t>68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5EAD" w14:textId="7C6F723E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-3.1 (-3.7 to -2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0EA11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C05222" w14:textId="47FCCC10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BD8E4" w14:textId="40964150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6417" w14:textId="3E4C9D0E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9.2 (8.7 to 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8A837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DA01FF" w14:textId="1D6D9DBF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B806F" w14:textId="54DEFBC1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CAF245" w14:textId="2435ABB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.5 (4.9 to 6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BD3A01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AF2156" w14:paraId="77C7AE02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5832D3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Femal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A282BA" w14:textId="261403D6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1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D7DC447" w14:textId="5194A16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7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FC62A" w14:textId="49C1689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.7 (6.2 to 7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20216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D6F51D" w14:textId="5C529599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9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861B65" w14:textId="5E6C4159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sz w:val="12"/>
                <w:szCs w:val="12"/>
              </w:rPr>
              <w:t>65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E4EF" w14:textId="75079E51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-4.2 (-4.8 to -3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C71B3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62C7CF" w14:textId="0EEE29A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F343" w14:textId="4787643A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C51D8" w14:textId="24599E5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9.1 (8.7 to 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CA109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7AC0BD" w14:textId="5560F9D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26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11735" w14:textId="346B4166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243288" w14:textId="574107CF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4.3 (3.7 to 4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B362EC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AF2156" w14:paraId="430B6D0A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6B7704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Ethnicity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C1AAB2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3BE4B20" w14:textId="5C1EEF80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4EA03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23156" w14:textId="15B9B66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4B6537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76D8EE" w14:textId="3D45DA5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F627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C3240" w14:textId="44ABAD1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90934B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A07B" w14:textId="5A4CC3F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4875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465B4" w14:textId="32609B85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E82E2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FDF6F" w14:textId="5B6548D5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B7C2A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97451B" w14:textId="4CF17831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0.17</w:t>
            </w:r>
          </w:p>
        </w:tc>
      </w:tr>
      <w:tr w:rsidR="00A63EB9" w:rsidRPr="00AF2156" w14:paraId="486AC2D1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62F6D2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Chines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A39620" w14:textId="6AD3DC66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3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9C34089" w14:textId="005AA99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FABCD" w14:textId="6E57CE3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.7 (6.2 to 7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E9DC1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B6DD7D" w14:textId="3FE7301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5BDF39" w14:textId="23A10A9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sz w:val="12"/>
                <w:szCs w:val="12"/>
              </w:rPr>
              <w:t>67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F6D3D" w14:textId="2A8457C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-3.7 (-4.3 to -3.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EADB5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3AA57C" w14:textId="7AEDEB56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70BE" w14:textId="1CC7E508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1C09" w14:textId="23BBBAEF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8.9 (8.4 to 9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D7E95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DD09A" w14:textId="3BF2A656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29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87FCF" w14:textId="771C8C11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6BF633" w14:textId="422EFC0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4.9 (4.3 to 5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D0DFBE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AF2156" w14:paraId="2E146432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C0B460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Malay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D4A8A7" w14:textId="022C7012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9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A571071" w14:textId="7004B6B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6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EAFF7" w14:textId="42A1680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.5 (6.8 to 8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18CBF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913229" w14:textId="22297A3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3E2045" w14:textId="27FE0A3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sz w:val="12"/>
                <w:szCs w:val="12"/>
              </w:rPr>
              <w:t>64.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B496" w14:textId="66F48F60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-3.8 (-4.6 to -2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E496D6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7B805C" w14:textId="5D6453F5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82390" w14:textId="3A64029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127F" w14:textId="7EBD84C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10.9 (10.0 to 11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75B0A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C84B8" w14:textId="540E875F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2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C6AE0" w14:textId="4C23D96A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2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1CD9A9" w14:textId="21505F7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4.9 (4.1 to 5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D6EA67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AF2156" w14:paraId="2150D598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549F30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India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6BEA26" w14:textId="550E1B7F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5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3029B5B" w14:textId="522E8E50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2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CCF2" w14:textId="6E9E90B1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.0 (6.1 to 7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9466B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6F3CEF" w14:textId="3784CB0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8149EF" w14:textId="641E9E9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sz w:val="12"/>
                <w:szCs w:val="12"/>
              </w:rPr>
              <w:t>67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E16A3" w14:textId="0ABB4D9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-2.5 (-3.5 to -1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7499F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9053DF" w14:textId="2BDC7126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E5645" w14:textId="50D3E36F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0811D" w14:textId="6B7885D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9.5 (8.6 to 10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60CAD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12C33" w14:textId="6C3F803E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24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99B30" w14:textId="6011A66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034140" w14:textId="1DFB8D70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.4 (4.4 to 6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EB12AA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AF2156" w14:paraId="6146F23C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1EE1EA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Other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CDA299" w14:textId="0A7A4C45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7E3CA8E" w14:textId="79DE314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7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E96E7" w14:textId="33EF9B61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.9 (5.7 to 8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01CB9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6AA1FA" w14:textId="31EB0A2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D4B336" w14:textId="47BC29C0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sz w:val="12"/>
                <w:szCs w:val="12"/>
              </w:rPr>
              <w:t>66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BEBB8" w14:textId="6DEC883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-3.4 (-4.8 to -2.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EC829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11B053" w14:textId="5988F29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3B6B" w14:textId="1A447FF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2347E" w14:textId="2F6D6FBF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9.7 (8.3 to 11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4773B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EC16A" w14:textId="51FE9E8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26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ED513" w14:textId="64800140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11245F" w14:textId="6EBEA052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4.9 (3.4 to 6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AD550F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AF2156" w14:paraId="2C1A202D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C7CFDE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Housing typ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7E8352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D808414" w14:textId="29D6E87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7E24F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1DD6C" w14:textId="054CE8E9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E8414B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1D918C" w14:textId="71FFB64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5D49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8808D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28828E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5598D" w14:textId="0C5E3859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95981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B7730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857A9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7C576" w14:textId="6767942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2F1C41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5BC208" w14:textId="02F26A0A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0.016</w:t>
            </w:r>
          </w:p>
        </w:tc>
      </w:tr>
      <w:tr w:rsidR="00A63EB9" w:rsidRPr="00AF2156" w14:paraId="13E45DDA" w14:textId="77777777" w:rsidTr="00D6195E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1511BA5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 1~2 rooms HDB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9E2C63" w14:textId="7B3F4EE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9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2198239" w14:textId="3BF90B4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6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582C8" w14:textId="2C22C9F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.0 (6.0 to 8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73273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772457" w14:textId="601DD6CE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BA1125" w14:textId="79A6F47E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sz w:val="12"/>
                <w:szCs w:val="12"/>
              </w:rPr>
              <w:t>66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095E0" w14:textId="047A3BD4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-1.9 (-3.0 to -0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29FA0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E26A29" w14:textId="42B8B731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60BD" w14:textId="678FE3CA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1532" w14:textId="69639AB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11.3 (10.2 to 12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CCD2C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7D8B1" w14:textId="726A9CF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0D1A0" w14:textId="70B968D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769A00" w14:textId="3AA4C45A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5.9 (4.8 to 7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FED8A8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AF2156" w14:paraId="55965144" w14:textId="77777777" w:rsidTr="00D6195E">
        <w:trPr>
          <w:trHeight w:val="134"/>
        </w:trPr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F13994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 3~5 rooms HDB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3AC43F" w14:textId="3E530F7F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2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0878ACB" w14:textId="5CB21A79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9</w:t>
            </w:r>
            <w:r w:rsidR="00286802"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4426C" w14:textId="3CCB2E85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.8 (6.4 to 7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4F74F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2075E1" w14:textId="494BD40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570CF4" w14:textId="010AF4B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sz w:val="12"/>
                <w:szCs w:val="12"/>
              </w:rPr>
              <w:t>66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8F324" w14:textId="6A03873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-3.7 (-4.2 to -3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4615A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079927" w14:textId="3AB04F1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56BD" w14:textId="489092E1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8E3E" w14:textId="02BA332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9.3 (8.8 to 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CA47C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EF938" w14:textId="556F4F6F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28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C0D3" w14:textId="1379E52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B10C36" w14:textId="15A23B33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4.9 (4.3 to 5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2E37E0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A63EB9" w:rsidRPr="00AF2156" w14:paraId="6ED4F8AC" w14:textId="77777777" w:rsidTr="00D6195E">
        <w:tc>
          <w:tcPr>
            <w:tcW w:w="1548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2B87C57" w14:textId="77777777" w:rsidR="00A63EB9" w:rsidRPr="003F661C" w:rsidRDefault="00A63EB9" w:rsidP="00A63EB9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Condo or landed hous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A86D8E3" w14:textId="39075E2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3.7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223B8104" w14:textId="24D1841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0.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D14D4B" w14:textId="5021F7D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.7 (5.9 to 7.5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</w:tcPr>
          <w:p w14:paraId="7B8F2416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D686B22" w14:textId="15209BC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2.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69E2DD07" w14:textId="768BC8CA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sz w:val="12"/>
                <w:szCs w:val="12"/>
              </w:rPr>
              <w:t>68.4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46420A" w14:textId="18457CC9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-4.3 (-5.1 to -3.4)</w:t>
            </w:r>
          </w:p>
        </w:tc>
        <w:tc>
          <w:tcPr>
            <w:tcW w:w="625" w:type="dxa"/>
            <w:tcBorders>
              <w:top w:val="nil"/>
              <w:left w:val="nil"/>
              <w:right w:val="single" w:sz="4" w:space="0" w:color="auto"/>
            </w:tcBorders>
          </w:tcPr>
          <w:p w14:paraId="05605413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5B861998" w14:textId="73EFAC16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62.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14:paraId="4290BB01" w14:textId="067BDE7A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0.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62E696" w14:textId="7D3D43ED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7.9 (7.0 to 8.7)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</w:tcPr>
          <w:p w14:paraId="7E34DE6E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</w:tcPr>
          <w:p w14:paraId="4D462F46" w14:textId="0BAF047B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08073" w14:textId="70CF3AA2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34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A9C8474" w14:textId="2F91992C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54349E">
              <w:rPr>
                <w:rFonts w:ascii="Times New Roman" w:hAnsi="Times New Roman"/>
                <w:color w:val="000000"/>
                <w:sz w:val="12"/>
                <w:szCs w:val="12"/>
              </w:rPr>
              <w:t>4.4 (3.4 to 5.3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1925DAF" w14:textId="77777777" w:rsidR="00A63EB9" w:rsidRPr="0054349E" w:rsidRDefault="00A63EB9" w:rsidP="00A63EB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</w:tbl>
    <w:p w14:paraId="7B54C8F4" w14:textId="77777777" w:rsidR="00C16D0D" w:rsidRPr="003F661C" w:rsidRDefault="00C16D0D" w:rsidP="00C16D0D">
      <w:pPr>
        <w:spacing w:after="0" w:line="240" w:lineRule="auto"/>
        <w:rPr>
          <w:rFonts w:ascii="Times New Roman" w:hAnsi="Times New Roman"/>
          <w:color w:val="000000"/>
          <w:sz w:val="12"/>
          <w:szCs w:val="12"/>
        </w:rPr>
      </w:pPr>
      <w:r w:rsidRPr="003F661C">
        <w:rPr>
          <w:rFonts w:ascii="Times New Roman" w:hAnsi="Times New Roman"/>
          <w:color w:val="000000"/>
          <w:sz w:val="12"/>
          <w:szCs w:val="12"/>
        </w:rPr>
        <w:br/>
        <w:t>Abbreviation: 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>, glycated haemoglobin; BP, blood pressure; LDL-C, low density lipoprotein cholesterol; 95% CI, 95% confidence interval; HDB, Housing and Development Board</w:t>
      </w:r>
    </w:p>
    <w:p w14:paraId="7EAE3D2F" w14:textId="3EA9D44B" w:rsidR="00C16D0D" w:rsidRPr="003F661C" w:rsidRDefault="00C16D0D" w:rsidP="00C16D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2"/>
          <w:szCs w:val="12"/>
        </w:rPr>
      </w:pPr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 xml:space="preserve">a </w:t>
      </w:r>
      <w:r w:rsidRPr="003F661C">
        <w:rPr>
          <w:rFonts w:ascii="Times New Roman" w:hAnsi="Times New Roman"/>
          <w:color w:val="000000"/>
          <w:sz w:val="12"/>
          <w:szCs w:val="12"/>
        </w:rPr>
        <w:t>Predictive margins were calculated using multivariate logistic generalized estimating equations (GEEs) regression for correlated outcomes, including categorical year of data collection and adjusting for age, gender, ethnicity, housing type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, </w:t>
      </w:r>
      <w:r w:rsidR="00616141">
        <w:rPr>
          <w:rFonts w:ascii="Times New Roman" w:hAnsi="Times New Roman"/>
          <w:color w:val="000000"/>
          <w:sz w:val="12"/>
          <w:szCs w:val="12"/>
        </w:rPr>
        <w:t xml:space="preserve">antidiabetic medication use 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(for the outcomes of </w:t>
      </w:r>
      <w:r w:rsidR="00A3106A" w:rsidRPr="003F661C">
        <w:rPr>
          <w:rFonts w:ascii="Times New Roman" w:hAnsi="Times New Roman"/>
          <w:color w:val="000000"/>
          <w:sz w:val="12"/>
          <w:szCs w:val="12"/>
        </w:rPr>
        <w:t>individualized HbA</w:t>
      </w:r>
      <w:r w:rsidR="00A3106A"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 xml:space="preserve">1c </w:t>
      </w:r>
      <w:r w:rsidR="00A3106A" w:rsidRPr="003F661C">
        <w:rPr>
          <w:rFonts w:ascii="Times New Roman" w:hAnsi="Times New Roman"/>
          <w:color w:val="000000"/>
          <w:sz w:val="12"/>
          <w:szCs w:val="12"/>
        </w:rPr>
        <w:t>target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 and controlled all 3 risk factors), </w:t>
      </w:r>
      <w:r w:rsidR="00616141">
        <w:rPr>
          <w:rFonts w:ascii="Times New Roman" w:hAnsi="Times New Roman"/>
          <w:color w:val="000000"/>
          <w:sz w:val="12"/>
          <w:szCs w:val="12"/>
        </w:rPr>
        <w:t xml:space="preserve">antihypertensive use 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(for the outcomes of </w:t>
      </w:r>
      <w:r w:rsidR="00A3106A" w:rsidRPr="003F661C">
        <w:rPr>
          <w:rFonts w:ascii="Times New Roman" w:hAnsi="Times New Roman"/>
          <w:color w:val="000000"/>
          <w:sz w:val="12"/>
          <w:szCs w:val="12"/>
        </w:rPr>
        <w:t xml:space="preserve">BP&lt;140/90 mmHg 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and controlled all 3 risk factors), and </w:t>
      </w:r>
      <w:r w:rsidR="00616141">
        <w:rPr>
          <w:rFonts w:ascii="Times New Roman" w:hAnsi="Times New Roman"/>
          <w:color w:val="000000"/>
          <w:sz w:val="12"/>
          <w:szCs w:val="12"/>
        </w:rPr>
        <w:t xml:space="preserve">lipid-lowering medication 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(for the outcomes of </w:t>
      </w:r>
      <w:r w:rsidR="00A3106A" w:rsidRPr="003F661C">
        <w:rPr>
          <w:rFonts w:ascii="Times New Roman" w:hAnsi="Times New Roman"/>
          <w:color w:val="000000"/>
          <w:sz w:val="12"/>
          <w:szCs w:val="12"/>
        </w:rPr>
        <w:t xml:space="preserve">LDL-C&lt;100mg/dL </w:t>
      </w:r>
      <w:r w:rsidR="00A3106A">
        <w:rPr>
          <w:rFonts w:ascii="Times New Roman" w:hAnsi="Times New Roman"/>
          <w:color w:val="000000"/>
          <w:sz w:val="12"/>
          <w:szCs w:val="12"/>
        </w:rPr>
        <w:t>and controlled all 3 risk factors)</w:t>
      </w:r>
      <w:r w:rsidR="00ED1973" w:rsidRPr="00ED1973">
        <w:rPr>
          <w:rFonts w:ascii="Times New Roman" w:hAnsi="Times New Roman"/>
          <w:color w:val="000000"/>
          <w:sz w:val="12"/>
          <w:szCs w:val="12"/>
        </w:rPr>
        <w:t xml:space="preserve"> </w:t>
      </w:r>
      <w:r w:rsidR="00ED1973">
        <w:rPr>
          <w:rFonts w:ascii="Times New Roman" w:hAnsi="Times New Roman"/>
          <w:color w:val="000000"/>
          <w:sz w:val="12"/>
          <w:szCs w:val="12"/>
        </w:rPr>
        <w:t>,</w:t>
      </w:r>
      <w:r w:rsidR="00B534C4">
        <w:rPr>
          <w:rFonts w:ascii="Times New Roman" w:hAnsi="Times New Roman"/>
          <w:color w:val="000000"/>
          <w:sz w:val="12"/>
          <w:szCs w:val="12"/>
        </w:rPr>
        <w:t xml:space="preserve">and </w:t>
      </w:r>
      <w:r w:rsidR="00ED1973">
        <w:rPr>
          <w:rFonts w:ascii="Times New Roman" w:hAnsi="Times New Roman"/>
          <w:color w:val="000000"/>
          <w:sz w:val="12"/>
          <w:szCs w:val="12"/>
        </w:rPr>
        <w:t>body mass index.</w:t>
      </w:r>
    </w:p>
    <w:p w14:paraId="7D6E40B6" w14:textId="77777777" w:rsidR="00C16D0D" w:rsidRPr="003F661C" w:rsidRDefault="00C16D0D" w:rsidP="00C16D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2"/>
          <w:szCs w:val="12"/>
        </w:rPr>
      </w:pPr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 xml:space="preserve">b </w:t>
      </w:r>
      <w:r w:rsidRPr="003F661C">
        <w:rPr>
          <w:rFonts w:ascii="Times New Roman" w:hAnsi="Times New Roman"/>
          <w:color w:val="000000"/>
          <w:sz w:val="12"/>
          <w:szCs w:val="12"/>
        </w:rPr>
        <w:t>Participants younger than 45 years of age without complications (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>, ≤6.5%) or with complications (≤7.0%); those 45 to 64 years of age without complications (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>, ≤7.0%) or with complications (≤8.0%); and those 65 years of age or older without complications (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, ≤7.0% </w:t>
      </w:r>
      <w:r w:rsidRPr="003F661C">
        <w:rPr>
          <w:rFonts w:ascii="Times New Roman" w:hAnsi="Times New Roman"/>
          <w:strike/>
          <w:color w:val="000000"/>
          <w:sz w:val="12"/>
          <w:szCs w:val="12"/>
        </w:rPr>
        <w:t>)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 or with complications(≤8.0%).</w:t>
      </w:r>
    </w:p>
    <w:p w14:paraId="09B58413" w14:textId="5DFF86E6" w:rsidR="00C16D0D" w:rsidRPr="003F661C" w:rsidRDefault="00C16D0D" w:rsidP="00C16D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2"/>
          <w:szCs w:val="12"/>
        </w:rPr>
      </w:pPr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>C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 Defined by meeting individualized 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>, BP, and LDL</w:t>
      </w:r>
      <w:r w:rsidR="00506BD1">
        <w:rPr>
          <w:rFonts w:ascii="Times New Roman" w:hAnsi="Times New Roman"/>
          <w:color w:val="000000"/>
          <w:sz w:val="12"/>
          <w:szCs w:val="12"/>
        </w:rPr>
        <w:t>-C</w:t>
      </w:r>
    </w:p>
    <w:p w14:paraId="13988D6B" w14:textId="77777777" w:rsidR="00C16D0D" w:rsidRPr="009B6724" w:rsidRDefault="00C16D0D" w:rsidP="00C16D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>d</w:t>
      </w:r>
      <w:proofErr w:type="gramEnd"/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 xml:space="preserve"> </w:t>
      </w:r>
      <w:r w:rsidRPr="003F661C">
        <w:rPr>
          <w:rFonts w:ascii="Times New Roman" w:hAnsi="Times New Roman"/>
          <w:color w:val="000000"/>
          <w:sz w:val="12"/>
          <w:szCs w:val="12"/>
        </w:rPr>
        <w:t>P value for the interaction between year of data collection and demographics</w:t>
      </w:r>
      <w:r w:rsidRPr="009B6724">
        <w:rPr>
          <w:rFonts w:ascii="Times New Roman" w:hAnsi="Times New Roman"/>
          <w:color w:val="000000"/>
          <w:sz w:val="24"/>
          <w:szCs w:val="24"/>
        </w:rPr>
        <w:t xml:space="preserve">           </w:t>
      </w:r>
    </w:p>
    <w:p w14:paraId="5E760468" w14:textId="77777777" w:rsidR="00C16D0D" w:rsidRPr="009B6724" w:rsidRDefault="00C16D0D" w:rsidP="00C16D0D">
      <w:pPr>
        <w:ind w:left="-180" w:hanging="90"/>
        <w:rPr>
          <w:rFonts w:ascii="Times New Roman" w:hAnsi="Times New Roman"/>
          <w:sz w:val="24"/>
          <w:szCs w:val="24"/>
        </w:rPr>
      </w:pPr>
    </w:p>
    <w:p w14:paraId="6445ACDB" w14:textId="77777777" w:rsidR="00FA1BA0" w:rsidRDefault="009654C9"/>
    <w:sectPr w:rsidR="00FA1BA0" w:rsidSect="00C16D0D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xMTM2NgQxjUwtlXSUglOLizPz80AKLGsBLpVjXywAAAA="/>
    <w:docVar w:name="Total_Editing_Time" w:val="91"/>
  </w:docVars>
  <w:rsids>
    <w:rsidRoot w:val="00C16D0D"/>
    <w:rsid w:val="00047654"/>
    <w:rsid w:val="00081D0A"/>
    <w:rsid w:val="000A2002"/>
    <w:rsid w:val="000E6430"/>
    <w:rsid w:val="000F1366"/>
    <w:rsid w:val="00105051"/>
    <w:rsid w:val="00124537"/>
    <w:rsid w:val="001520F9"/>
    <w:rsid w:val="00153D49"/>
    <w:rsid w:val="001549E7"/>
    <w:rsid w:val="00194998"/>
    <w:rsid w:val="00196544"/>
    <w:rsid w:val="001C1879"/>
    <w:rsid w:val="001C4A86"/>
    <w:rsid w:val="002059D0"/>
    <w:rsid w:val="00260D08"/>
    <w:rsid w:val="00286802"/>
    <w:rsid w:val="00294AB4"/>
    <w:rsid w:val="0029630E"/>
    <w:rsid w:val="002A5B68"/>
    <w:rsid w:val="002D0E37"/>
    <w:rsid w:val="002D1EC2"/>
    <w:rsid w:val="002D5D87"/>
    <w:rsid w:val="002F240E"/>
    <w:rsid w:val="0030580A"/>
    <w:rsid w:val="003D426B"/>
    <w:rsid w:val="00432E09"/>
    <w:rsid w:val="00476B77"/>
    <w:rsid w:val="00485875"/>
    <w:rsid w:val="004A2AE3"/>
    <w:rsid w:val="00506BD1"/>
    <w:rsid w:val="005101F6"/>
    <w:rsid w:val="00510432"/>
    <w:rsid w:val="00525DB5"/>
    <w:rsid w:val="0054349E"/>
    <w:rsid w:val="0054590E"/>
    <w:rsid w:val="005510CA"/>
    <w:rsid w:val="005D2D4A"/>
    <w:rsid w:val="00616141"/>
    <w:rsid w:val="00623F66"/>
    <w:rsid w:val="00626547"/>
    <w:rsid w:val="00664B98"/>
    <w:rsid w:val="006B6F45"/>
    <w:rsid w:val="006D29DD"/>
    <w:rsid w:val="006D30F7"/>
    <w:rsid w:val="007732E9"/>
    <w:rsid w:val="007A5981"/>
    <w:rsid w:val="007B0767"/>
    <w:rsid w:val="00812C48"/>
    <w:rsid w:val="00814712"/>
    <w:rsid w:val="008821A1"/>
    <w:rsid w:val="008A29EC"/>
    <w:rsid w:val="008A3967"/>
    <w:rsid w:val="008E2E7B"/>
    <w:rsid w:val="008F5326"/>
    <w:rsid w:val="00911144"/>
    <w:rsid w:val="009654C9"/>
    <w:rsid w:val="00982BD2"/>
    <w:rsid w:val="009865E4"/>
    <w:rsid w:val="009B1B12"/>
    <w:rsid w:val="00A3106A"/>
    <w:rsid w:val="00A61887"/>
    <w:rsid w:val="00A63EB9"/>
    <w:rsid w:val="00AD0C55"/>
    <w:rsid w:val="00AF2156"/>
    <w:rsid w:val="00B05185"/>
    <w:rsid w:val="00B173A9"/>
    <w:rsid w:val="00B44F17"/>
    <w:rsid w:val="00B534C4"/>
    <w:rsid w:val="00BA7043"/>
    <w:rsid w:val="00BB337F"/>
    <w:rsid w:val="00BB6B83"/>
    <w:rsid w:val="00BC0957"/>
    <w:rsid w:val="00BD6A41"/>
    <w:rsid w:val="00C16D0D"/>
    <w:rsid w:val="00C3123B"/>
    <w:rsid w:val="00C428BB"/>
    <w:rsid w:val="00C63A64"/>
    <w:rsid w:val="00EC4128"/>
    <w:rsid w:val="00ED1973"/>
    <w:rsid w:val="00F13568"/>
    <w:rsid w:val="00F21233"/>
    <w:rsid w:val="00F325CC"/>
    <w:rsid w:val="00FA5D25"/>
    <w:rsid w:val="00FB4392"/>
    <w:rsid w:val="00FE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CC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D0D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D0D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93B21D-C515-495F-8C7A-A99DA7CB2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660</Words>
  <Characters>3077</Characters>
  <Application>Microsoft Office Word</Application>
  <DocSecurity>0</DocSecurity>
  <Lines>384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Feng</dc:creator>
  <cp:keywords/>
  <dc:description/>
  <cp:lastModifiedBy>Mahesh</cp:lastModifiedBy>
  <cp:revision>59</cp:revision>
  <dcterms:created xsi:type="dcterms:W3CDTF">2021-09-25T12:07:00Z</dcterms:created>
  <dcterms:modified xsi:type="dcterms:W3CDTF">2021-10-23T05:12:00Z</dcterms:modified>
</cp:coreProperties>
</file>